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91DB5" w:rsidRDefault="00091DB5"/>
    <w:p w:rsidR="006D5481" w:rsidRDefault="006D5481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756"/>
        <w:gridCol w:w="2172"/>
        <w:gridCol w:w="1729"/>
        <w:gridCol w:w="1652"/>
        <w:gridCol w:w="1168"/>
      </w:tblGrid>
      <w:tr w:rsidR="00B94E94" w:rsidRPr="00A06EC5" w:rsidTr="00A5721D">
        <w:trPr>
          <w:jc w:val="center"/>
        </w:trPr>
        <w:tc>
          <w:tcPr>
            <w:tcW w:w="0" w:type="auto"/>
            <w:gridSpan w:val="5"/>
          </w:tcPr>
          <w:p w:rsidR="00B94E94" w:rsidRPr="00BF2CF7" w:rsidRDefault="00B94E94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pp Table 1. Distribution of mutation and median size according to anatomical site</w:t>
            </w:r>
          </w:p>
        </w:tc>
      </w:tr>
      <w:tr w:rsidR="00B94E94" w:rsidRPr="00BF2CF7" w:rsidTr="00A5721D">
        <w:trPr>
          <w:jc w:val="center"/>
        </w:trPr>
        <w:tc>
          <w:tcPr>
            <w:tcW w:w="0" w:type="auto"/>
          </w:tcPr>
          <w:p w:rsidR="00B94E94" w:rsidRPr="00BF2CF7" w:rsidRDefault="00B94E9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B94E94" w:rsidRPr="00BF2CF7" w:rsidRDefault="00B94E94">
            <w:pPr>
              <w:rPr>
                <w:sz w:val="22"/>
                <w:szCs w:val="22"/>
                <w:lang w:val="en-US"/>
              </w:rPr>
            </w:pPr>
            <w:proofErr w:type="spellStart"/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Abdominal</w:t>
            </w:r>
            <w:proofErr w:type="spellEnd"/>
            <w:r w:rsidRPr="00BF2CF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wall</w:t>
            </w:r>
            <w:proofErr w:type="spellEnd"/>
            <w:r w:rsidR="00A06EC5">
              <w:rPr>
                <w:rFonts w:ascii="Times New Roman" w:hAnsi="Times New Roman" w:cs="Times New Roman"/>
                <w:sz w:val="22"/>
                <w:szCs w:val="22"/>
              </w:rPr>
              <w:t xml:space="preserve"> (134)</w:t>
            </w:r>
          </w:p>
        </w:tc>
        <w:tc>
          <w:tcPr>
            <w:tcW w:w="0" w:type="auto"/>
          </w:tcPr>
          <w:p w:rsidR="00B94E94" w:rsidRPr="00BF2CF7" w:rsidRDefault="00B94E94">
            <w:pPr>
              <w:rPr>
                <w:sz w:val="22"/>
                <w:szCs w:val="22"/>
                <w:lang w:val="en-US"/>
              </w:rPr>
            </w:pPr>
            <w:proofErr w:type="spellStart"/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Head&amp;Neck</w:t>
            </w:r>
            <w:proofErr w:type="spellEnd"/>
            <w:r w:rsidR="00A06EC5">
              <w:rPr>
                <w:rFonts w:ascii="Times New Roman" w:hAnsi="Times New Roman" w:cs="Times New Roman"/>
                <w:sz w:val="22"/>
                <w:szCs w:val="22"/>
              </w:rPr>
              <w:t xml:space="preserve"> (11)</w:t>
            </w:r>
          </w:p>
        </w:tc>
        <w:tc>
          <w:tcPr>
            <w:tcW w:w="0" w:type="auto"/>
          </w:tcPr>
          <w:p w:rsidR="00B94E94" w:rsidRPr="00BF2CF7" w:rsidRDefault="00B94E94">
            <w:pPr>
              <w:rPr>
                <w:sz w:val="22"/>
                <w:szCs w:val="22"/>
                <w:lang w:val="en-US"/>
              </w:rPr>
            </w:pPr>
            <w:proofErr w:type="spellStart"/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Extremities</w:t>
            </w:r>
            <w:proofErr w:type="spellEnd"/>
            <w:r w:rsidR="00A06EC5">
              <w:rPr>
                <w:rFonts w:ascii="Times New Roman" w:hAnsi="Times New Roman" w:cs="Times New Roman"/>
                <w:sz w:val="22"/>
                <w:szCs w:val="22"/>
              </w:rPr>
              <w:t xml:space="preserve"> (61)</w:t>
            </w:r>
          </w:p>
        </w:tc>
        <w:tc>
          <w:tcPr>
            <w:tcW w:w="0" w:type="auto"/>
          </w:tcPr>
          <w:p w:rsidR="00B94E94" w:rsidRPr="00BF2CF7" w:rsidRDefault="00B94E94">
            <w:pPr>
              <w:rPr>
                <w:sz w:val="22"/>
                <w:szCs w:val="22"/>
                <w:lang w:val="en-US"/>
              </w:rPr>
            </w:pPr>
            <w:proofErr w:type="spellStart"/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Trunk</w:t>
            </w:r>
            <w:proofErr w:type="spellEnd"/>
            <w:r w:rsidR="00A06EC5">
              <w:rPr>
                <w:rFonts w:ascii="Times New Roman" w:hAnsi="Times New Roman" w:cs="Times New Roman"/>
                <w:sz w:val="22"/>
                <w:szCs w:val="22"/>
              </w:rPr>
              <w:t xml:space="preserve"> (76)</w:t>
            </w:r>
          </w:p>
        </w:tc>
      </w:tr>
      <w:tr w:rsidR="00B94E94" w:rsidRPr="00BF2CF7" w:rsidTr="00A5721D">
        <w:trPr>
          <w:jc w:val="center"/>
        </w:trPr>
        <w:tc>
          <w:tcPr>
            <w:tcW w:w="0" w:type="auto"/>
          </w:tcPr>
          <w:p w:rsidR="00B94E94" w:rsidRPr="00BF2CF7" w:rsidRDefault="00B94E94" w:rsidP="006D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T41A (</w:t>
            </w:r>
            <w:r w:rsidRPr="00BF2CF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=156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75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5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31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45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B94E94" w:rsidRPr="00BF2CF7" w:rsidTr="00A5721D">
        <w:trPr>
          <w:jc w:val="center"/>
        </w:trPr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S45F (</w:t>
            </w:r>
            <w:r w:rsidRPr="00BF2CF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=44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10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3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7%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16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6%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15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B94E94" w:rsidRPr="00BF2CF7" w:rsidTr="00A5721D">
        <w:trPr>
          <w:jc w:val="center"/>
        </w:trPr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S45P (</w:t>
            </w:r>
            <w:r w:rsidRPr="00BF2CF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=30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20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3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6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B94E94" w:rsidRPr="00BF2CF7" w:rsidTr="00A5721D">
        <w:trPr>
          <w:jc w:val="center"/>
        </w:trPr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proofErr w:type="spellStart"/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spellEnd"/>
            <w:r w:rsidRPr="00BF2CF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BF2CF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=15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11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4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B94E94" w:rsidRPr="00BF2CF7" w:rsidTr="00A5721D">
        <w:trPr>
          <w:jc w:val="center"/>
        </w:trPr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WT (</w:t>
            </w:r>
            <w:r w:rsidRPr="00BF2CF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=37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18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11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6 (</w:t>
            </w:r>
            <w:r w:rsidR="00A06EC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F2CF7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B94E94" w:rsidRPr="00BF2CF7" w:rsidTr="00A5721D">
        <w:trPr>
          <w:jc w:val="center"/>
        </w:trPr>
        <w:tc>
          <w:tcPr>
            <w:tcW w:w="0" w:type="auto"/>
          </w:tcPr>
          <w:p w:rsidR="00B94E94" w:rsidRPr="00BF2CF7" w:rsidRDefault="00B94E94" w:rsidP="006D548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n size (cm)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</w:t>
            </w:r>
          </w:p>
        </w:tc>
        <w:tc>
          <w:tcPr>
            <w:tcW w:w="0" w:type="auto"/>
          </w:tcPr>
          <w:p w:rsidR="00B94E94" w:rsidRPr="00BF2CF7" w:rsidRDefault="00B94E94" w:rsidP="006D548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</w:tr>
    </w:tbl>
    <w:p w:rsidR="006D5481" w:rsidRPr="006D5481" w:rsidRDefault="006D5481">
      <w:pPr>
        <w:rPr>
          <w:lang w:val="en-US"/>
        </w:rPr>
      </w:pPr>
    </w:p>
    <w:sectPr w:rsidR="006D5481" w:rsidRPr="006D5481" w:rsidSect="007B073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85D"/>
    <w:rsid w:val="0001385D"/>
    <w:rsid w:val="00091DB5"/>
    <w:rsid w:val="003C59BA"/>
    <w:rsid w:val="00462FF5"/>
    <w:rsid w:val="005049E5"/>
    <w:rsid w:val="00563C17"/>
    <w:rsid w:val="006D5481"/>
    <w:rsid w:val="007B073E"/>
    <w:rsid w:val="00890C3E"/>
    <w:rsid w:val="008E5E7F"/>
    <w:rsid w:val="008F6804"/>
    <w:rsid w:val="009B5D3A"/>
    <w:rsid w:val="00A06EC5"/>
    <w:rsid w:val="00A5721D"/>
    <w:rsid w:val="00AE7DD8"/>
    <w:rsid w:val="00B94E94"/>
    <w:rsid w:val="00BF2CF7"/>
    <w:rsid w:val="00D5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9ADC581-E0B7-D142-B91D-D54851F35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13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o Chiara</dc:creator>
  <cp:keywords/>
  <dc:description/>
  <cp:lastModifiedBy>Colombo Chiara</cp:lastModifiedBy>
  <cp:revision>2</cp:revision>
  <dcterms:created xsi:type="dcterms:W3CDTF">2024-08-16T04:38:00Z</dcterms:created>
  <dcterms:modified xsi:type="dcterms:W3CDTF">2024-08-16T04:38:00Z</dcterms:modified>
</cp:coreProperties>
</file>